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237" w:rsidRDefault="00640237" w:rsidP="00640237">
      <w:pPr>
        <w:spacing w:after="0"/>
        <w:jc w:val="right"/>
      </w:pPr>
    </w:p>
    <w:p w:rsidR="00640237" w:rsidRDefault="00640237" w:rsidP="00640237">
      <w:pPr>
        <w:spacing w:after="0"/>
      </w:pPr>
    </w:p>
    <w:p w:rsidR="00750BF0" w:rsidRPr="00750BF0" w:rsidRDefault="00750BF0" w:rsidP="00750BF0">
      <w:pPr>
        <w:spacing w:after="0"/>
        <w:jc w:val="center"/>
        <w:rPr>
          <w:u w:val="single"/>
        </w:rPr>
      </w:pPr>
      <w:r w:rsidRPr="00750BF0">
        <w:rPr>
          <w:u w:val="single"/>
        </w:rPr>
        <w:t>Questionnaire for Ages 2-12</w:t>
      </w:r>
    </w:p>
    <w:p w:rsidR="009E1B31" w:rsidRDefault="009E1B31" w:rsidP="009E1B31">
      <w:pPr>
        <w:spacing w:after="0"/>
      </w:pPr>
      <w:bookmarkStart w:id="0" w:name="_GoBack"/>
      <w:bookmarkEnd w:id="0"/>
    </w:p>
    <w:p w:rsidR="009E1B31" w:rsidRDefault="009E1B31" w:rsidP="009E1B31">
      <w:pPr>
        <w:pStyle w:val="ListParagraph"/>
        <w:numPr>
          <w:ilvl w:val="0"/>
          <w:numId w:val="1"/>
        </w:numPr>
        <w:spacing w:after="0"/>
      </w:pPr>
      <w:r>
        <w:t xml:space="preserve">Please select the best choice for symptoms experienced over the last two weeks. 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>Nausea: none, very mild, mild moderate, severe, very severe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>Retching:  none, very mild, mild moderate, severe, very severe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>Vomiting:  none, very mild, mild moderate, severe, very severe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 xml:space="preserve">Bloating:  none, very mild, mild moderate, severe, very severe 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>Stomach Fullness:  none, very mild, mild moderate, severe, very severe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>Upper abdominal pain: none, very mild, mild moderate, severe, very severe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>Lower abdominal  pain:  none, very mild, mild moderate, severe, very severe</w:t>
      </w:r>
    </w:p>
    <w:p w:rsidR="009E1B31" w:rsidRDefault="009E1B31" w:rsidP="009E1B31">
      <w:pPr>
        <w:spacing w:after="0"/>
        <w:ind w:left="1080"/>
      </w:pPr>
      <w:r>
        <w:t>Loss of appetite: none, very mild, mild moderate, severe, very severe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rPr>
          <w:u w:val="single"/>
        </w:rPr>
        <w:t>Unable to finish a normal sized meal</w:t>
      </w:r>
      <w:r>
        <w:t>:  none, very mild, mild moderate, severe, very severe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 xml:space="preserve">Ending a meal earlier due to excessively full:  none, very mild, mild moderate, severe, very severe </w:t>
      </w:r>
    </w:p>
    <w:p w:rsidR="009E1B31" w:rsidRDefault="009E1B31" w:rsidP="009E1B31">
      <w:pPr>
        <w:pStyle w:val="ListParagraph"/>
        <w:numPr>
          <w:ilvl w:val="0"/>
          <w:numId w:val="2"/>
        </w:numPr>
        <w:spacing w:after="0"/>
      </w:pPr>
      <w:r>
        <w:t xml:space="preserve">Stomach visibly larger:  none, very mild, mild moderate, severe, very severe  </w:t>
      </w:r>
    </w:p>
    <w:p w:rsidR="0051590E" w:rsidRDefault="0051590E" w:rsidP="006D1592">
      <w:pPr>
        <w:spacing w:after="0"/>
      </w:pPr>
    </w:p>
    <w:p w:rsidR="000320E0" w:rsidRDefault="00E330DE" w:rsidP="0051590E">
      <w:pPr>
        <w:pStyle w:val="ListParagraph"/>
        <w:numPr>
          <w:ilvl w:val="0"/>
          <w:numId w:val="1"/>
        </w:numPr>
        <w:spacing w:after="0"/>
      </w:pPr>
      <w:r>
        <w:t>Does your child</w:t>
      </w:r>
      <w:r w:rsidR="000320E0">
        <w:t xml:space="preserve"> have diabetes?</w:t>
      </w:r>
    </w:p>
    <w:p w:rsidR="000320E0" w:rsidRDefault="009E1B31" w:rsidP="0051590E">
      <w:pPr>
        <w:spacing w:after="0"/>
        <w:ind w:left="720"/>
      </w:pPr>
      <w:r>
        <w:t>If yes, d</w:t>
      </w:r>
      <w:r w:rsidR="000320E0">
        <w:t xml:space="preserve">id you measure </w:t>
      </w:r>
      <w:r>
        <w:t>your child’s</w:t>
      </w:r>
      <w:r w:rsidR="00E330DE">
        <w:t xml:space="preserve"> </w:t>
      </w:r>
      <w:r w:rsidR="000320E0">
        <w:t>glucose this morning before the</w:t>
      </w:r>
      <w:r>
        <w:t xml:space="preserve"> gastric emptying</w:t>
      </w:r>
      <w:r w:rsidR="000320E0">
        <w:t xml:space="preserve"> test?  </w:t>
      </w:r>
      <w:proofErr w:type="gramStart"/>
      <w:r w:rsidR="000320E0">
        <w:t>Yes  No</w:t>
      </w:r>
      <w:proofErr w:type="gramEnd"/>
    </w:p>
    <w:p w:rsidR="0051590E" w:rsidRDefault="0051590E" w:rsidP="0051590E">
      <w:pPr>
        <w:spacing w:after="0"/>
        <w:ind w:left="720"/>
      </w:pPr>
      <w:r>
        <w:t>If yes, what was the value?</w:t>
      </w:r>
    </w:p>
    <w:p w:rsidR="0051590E" w:rsidRDefault="0051590E" w:rsidP="0051590E">
      <w:pPr>
        <w:spacing w:after="0"/>
        <w:ind w:left="720"/>
      </w:pPr>
    </w:p>
    <w:p w:rsidR="0051590E" w:rsidRDefault="009E1B31" w:rsidP="0051590E">
      <w:pPr>
        <w:pStyle w:val="ListParagraph"/>
        <w:numPr>
          <w:ilvl w:val="0"/>
          <w:numId w:val="1"/>
        </w:numPr>
        <w:spacing w:after="0"/>
      </w:pPr>
      <w:r>
        <w:t>Has your child taken any pain medication the past two days</w:t>
      </w:r>
      <w:r w:rsidR="0051590E">
        <w:t>?  These includ</w:t>
      </w:r>
      <w:r>
        <w:t>ing</w:t>
      </w:r>
      <w:r w:rsidR="0051590E">
        <w:t xml:space="preserve"> Percocet, </w:t>
      </w:r>
      <w:proofErr w:type="spellStart"/>
      <w:r w:rsidR="0051590E">
        <w:t>percodan</w:t>
      </w:r>
      <w:proofErr w:type="spellEnd"/>
      <w:r w:rsidR="0051590E">
        <w:t>, Demerol, Tylenol #3, oxycodone</w:t>
      </w:r>
      <w:r>
        <w:t>, morphine</w:t>
      </w:r>
      <w:r w:rsidR="0051590E">
        <w:t xml:space="preserve"> and methadone. Yes   No</w:t>
      </w:r>
    </w:p>
    <w:p w:rsidR="0051590E" w:rsidRDefault="0051590E" w:rsidP="0051590E">
      <w:pPr>
        <w:pStyle w:val="ListParagraph"/>
        <w:spacing w:after="0"/>
      </w:pPr>
      <w:r>
        <w:t>If yes, which one?</w:t>
      </w:r>
    </w:p>
    <w:p w:rsidR="0051590E" w:rsidRDefault="0051590E" w:rsidP="0051590E">
      <w:pPr>
        <w:pStyle w:val="ListParagraph"/>
        <w:spacing w:after="0"/>
      </w:pPr>
      <w:r>
        <w:t>How often do</w:t>
      </w:r>
      <w:r w:rsidR="009E1B31">
        <w:t>es</w:t>
      </w:r>
      <w:r>
        <w:t xml:space="preserve"> you</w:t>
      </w:r>
      <w:r w:rsidR="009E1B31">
        <w:t>r</w:t>
      </w:r>
      <w:r>
        <w:t xml:space="preserve"> </w:t>
      </w:r>
      <w:r w:rsidR="009E1B31">
        <w:t xml:space="preserve">child </w:t>
      </w:r>
      <w:r>
        <w:t>take this</w:t>
      </w:r>
      <w:r w:rsidR="009E1B31">
        <w:t xml:space="preserve"> medication</w:t>
      </w:r>
      <w:r>
        <w:t>?</w:t>
      </w:r>
    </w:p>
    <w:p w:rsidR="0051590E" w:rsidRDefault="0051590E" w:rsidP="0051590E">
      <w:pPr>
        <w:pStyle w:val="ListParagraph"/>
        <w:spacing w:after="0"/>
      </w:pPr>
      <w:r>
        <w:t>When did you</w:t>
      </w:r>
      <w:r w:rsidR="009E1B31">
        <w:t>r child</w:t>
      </w:r>
      <w:r>
        <w:t xml:space="preserve"> last take this type of medicine? </w:t>
      </w:r>
    </w:p>
    <w:p w:rsidR="0051590E" w:rsidRDefault="0051590E" w:rsidP="0051590E">
      <w:pPr>
        <w:pStyle w:val="ListParagraph"/>
      </w:pPr>
    </w:p>
    <w:p w:rsidR="004D6BFF" w:rsidRDefault="0051590E" w:rsidP="004D6BFF">
      <w:pPr>
        <w:pStyle w:val="ListParagraph"/>
        <w:numPr>
          <w:ilvl w:val="0"/>
          <w:numId w:val="1"/>
        </w:numPr>
      </w:pPr>
      <w:r>
        <w:t>Do</w:t>
      </w:r>
      <w:r w:rsidR="00E330DE">
        <w:t>es your child</w:t>
      </w:r>
      <w:r>
        <w:t xml:space="preserve"> take any medications to speed up </w:t>
      </w:r>
      <w:r w:rsidR="009E1B31">
        <w:t xml:space="preserve">their </w:t>
      </w:r>
      <w:r>
        <w:t>GI tract</w:t>
      </w:r>
      <w:r w:rsidR="00713BD9">
        <w:t xml:space="preserve"> (stomach or colon)</w:t>
      </w:r>
      <w:r>
        <w:t xml:space="preserve">?  </w:t>
      </w:r>
      <w:r w:rsidR="00104D54">
        <w:t>includ</w:t>
      </w:r>
      <w:r w:rsidR="009E1B31">
        <w:t>ing</w:t>
      </w:r>
      <w:r w:rsidR="00104D54">
        <w:t xml:space="preserve"> Reglan</w:t>
      </w:r>
      <w:r w:rsidR="00DC3C7D">
        <w:t>,</w:t>
      </w:r>
      <w:r>
        <w:t xml:space="preserve"> erythromycin</w:t>
      </w:r>
      <w:r w:rsidR="00DC3C7D">
        <w:t xml:space="preserve"> and </w:t>
      </w:r>
      <w:proofErr w:type="spellStart"/>
      <w:r w:rsidR="00DC3C7D">
        <w:t>bethanchol</w:t>
      </w:r>
      <w:proofErr w:type="spellEnd"/>
      <w:r>
        <w:t xml:space="preserve">.  </w:t>
      </w:r>
      <w:r w:rsidR="00AD29AE">
        <w:t>Yes  No</w:t>
      </w:r>
    </w:p>
    <w:p w:rsidR="004D1C6D" w:rsidRDefault="009E1B31" w:rsidP="004D6BFF">
      <w:pPr>
        <w:pStyle w:val="ListParagraph"/>
        <w:numPr>
          <w:ilvl w:val="0"/>
          <w:numId w:val="1"/>
        </w:numPr>
      </w:pPr>
      <w:r>
        <w:t>Please, l</w:t>
      </w:r>
      <w:r w:rsidR="00AD29AE">
        <w:t>ist any other medicine you</w:t>
      </w:r>
      <w:r w:rsidR="00E330DE">
        <w:t>r child</w:t>
      </w:r>
      <w:r>
        <w:t xml:space="preserve"> is</w:t>
      </w:r>
      <w:r w:rsidR="00AD29AE">
        <w:t xml:space="preserve"> currently tak</w:t>
      </w:r>
      <w:r>
        <w:t>ing</w:t>
      </w:r>
      <w:r w:rsidR="00AD29AE">
        <w:t>:</w:t>
      </w:r>
    </w:p>
    <w:p w:rsidR="004D6BFF" w:rsidRDefault="004D6BFF" w:rsidP="004D1C6D">
      <w:pPr>
        <w:pStyle w:val="ListParagraph"/>
      </w:pPr>
    </w:p>
    <w:p w:rsidR="00AD29AE" w:rsidRDefault="00E330DE" w:rsidP="004D6BFF">
      <w:pPr>
        <w:pStyle w:val="ListParagraph"/>
        <w:numPr>
          <w:ilvl w:val="0"/>
          <w:numId w:val="1"/>
        </w:numPr>
      </w:pPr>
      <w:r>
        <w:t>Has your child had</w:t>
      </w:r>
      <w:r w:rsidR="00AD29AE">
        <w:t xml:space="preserve"> any surgeries on </w:t>
      </w:r>
      <w:r>
        <w:t>their</w:t>
      </w:r>
      <w:r w:rsidR="00AD29AE">
        <w:t xml:space="preserve"> GI tract – the esophagus, stomach or colon?  Yes  No</w:t>
      </w:r>
    </w:p>
    <w:p w:rsidR="00C56B06" w:rsidRDefault="006D1592" w:rsidP="006D1592">
      <w:pPr>
        <w:pStyle w:val="ListParagraph"/>
        <w:numPr>
          <w:ilvl w:val="0"/>
          <w:numId w:val="1"/>
        </w:numPr>
      </w:pPr>
      <w:r>
        <w:t>Please circle the number that most accurately describes the majority of your child’s stools: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  <w:u w:val="single"/>
        </w:rPr>
        <w:t>Bristol Stool Form Scale</w:t>
      </w:r>
      <w:r>
        <w:rPr>
          <w:rFonts w:cstheme="minorHAnsi"/>
        </w:rPr>
        <w:t xml:space="preserve"> </w:t>
      </w:r>
    </w:p>
    <w:p w:rsid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 xml:space="preserve">Type 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1 Separate hard lumps, like nuts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2 Sausage shaped but lumpy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3 Like a sausage or snake but with cracks on its surface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4 Like a sausage or snake, smooth and soft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lastRenderedPageBreak/>
        <w:t>5 Soft blobs with clear cut edges</w:t>
      </w:r>
    </w:p>
    <w:p w:rsidR="006D1592" w:rsidRPr="006D1592" w:rsidRDefault="006D1592" w:rsidP="006D159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D1592">
        <w:rPr>
          <w:rFonts w:cstheme="minorHAnsi"/>
        </w:rPr>
        <w:t>6 Fluffy pieces with ragged edges, a mushy stool</w:t>
      </w:r>
    </w:p>
    <w:p w:rsidR="006D1592" w:rsidRPr="006D1592" w:rsidRDefault="006D1592" w:rsidP="006D1592">
      <w:pPr>
        <w:rPr>
          <w:rFonts w:cstheme="minorHAnsi"/>
        </w:rPr>
      </w:pPr>
      <w:r w:rsidRPr="006D1592">
        <w:rPr>
          <w:rFonts w:cstheme="minorHAnsi"/>
        </w:rPr>
        <w:t>7 Watery, no solid pieces</w:t>
      </w:r>
    </w:p>
    <w:p w:rsidR="00BF413F" w:rsidRDefault="00BF413F" w:rsidP="000320E0"/>
    <w:p w:rsidR="00BF413F" w:rsidRDefault="00BF413F" w:rsidP="000320E0"/>
    <w:sectPr w:rsidR="00BF413F" w:rsidSect="00AC0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7E4A6D"/>
    <w:multiLevelType w:val="hybridMultilevel"/>
    <w:tmpl w:val="6F544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5B02AE"/>
    <w:multiLevelType w:val="hybridMultilevel"/>
    <w:tmpl w:val="11C4FC9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1870A1F"/>
    <w:multiLevelType w:val="hybridMultilevel"/>
    <w:tmpl w:val="70864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A43311"/>
    <w:multiLevelType w:val="hybridMultilevel"/>
    <w:tmpl w:val="6F544D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0E0"/>
    <w:rsid w:val="000320E0"/>
    <w:rsid w:val="00104D54"/>
    <w:rsid w:val="00135C08"/>
    <w:rsid w:val="001F5935"/>
    <w:rsid w:val="00201FA0"/>
    <w:rsid w:val="002426A5"/>
    <w:rsid w:val="002840C8"/>
    <w:rsid w:val="002908DF"/>
    <w:rsid w:val="002B14D7"/>
    <w:rsid w:val="002D74EA"/>
    <w:rsid w:val="00352C33"/>
    <w:rsid w:val="00372947"/>
    <w:rsid w:val="003B7EDF"/>
    <w:rsid w:val="003E1866"/>
    <w:rsid w:val="004643AF"/>
    <w:rsid w:val="0046660D"/>
    <w:rsid w:val="004D1C6D"/>
    <w:rsid w:val="004D6BFF"/>
    <w:rsid w:val="0051590E"/>
    <w:rsid w:val="005638BD"/>
    <w:rsid w:val="00640237"/>
    <w:rsid w:val="006B1C82"/>
    <w:rsid w:val="006C1845"/>
    <w:rsid w:val="006D1592"/>
    <w:rsid w:val="00713BD9"/>
    <w:rsid w:val="00750BF0"/>
    <w:rsid w:val="007703C3"/>
    <w:rsid w:val="007D0DCF"/>
    <w:rsid w:val="007D5D73"/>
    <w:rsid w:val="007F0AF6"/>
    <w:rsid w:val="00866C48"/>
    <w:rsid w:val="009D3A6C"/>
    <w:rsid w:val="009E15FF"/>
    <w:rsid w:val="009E1B31"/>
    <w:rsid w:val="00A41B64"/>
    <w:rsid w:val="00A50945"/>
    <w:rsid w:val="00A5668F"/>
    <w:rsid w:val="00A606B8"/>
    <w:rsid w:val="00AC0020"/>
    <w:rsid w:val="00AD29AE"/>
    <w:rsid w:val="00B866CC"/>
    <w:rsid w:val="00BF413F"/>
    <w:rsid w:val="00C027D0"/>
    <w:rsid w:val="00C126FC"/>
    <w:rsid w:val="00C56B06"/>
    <w:rsid w:val="00D37E9E"/>
    <w:rsid w:val="00DC3C7D"/>
    <w:rsid w:val="00E330DE"/>
    <w:rsid w:val="00E7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BFC348-52D3-4AF1-B6F1-2A4369DA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0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1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B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B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B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FC72FC9-8BAF-4D66-8AE6-947B7ED2B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wards1</dc:creator>
  <cp:lastModifiedBy>Edwards, Sarah</cp:lastModifiedBy>
  <cp:revision>5</cp:revision>
  <cp:lastPrinted>2015-01-09T15:31:00Z</cp:lastPrinted>
  <dcterms:created xsi:type="dcterms:W3CDTF">2018-08-01T20:03:00Z</dcterms:created>
  <dcterms:modified xsi:type="dcterms:W3CDTF">2018-08-01T20:09:00Z</dcterms:modified>
</cp:coreProperties>
</file>